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FDD" w:rsidRDefault="00892C24" w:rsidP="00892C24">
      <w:pPr>
        <w:rPr>
          <w:b/>
          <w:bCs/>
          <w:sz w:val="24"/>
          <w:szCs w:val="24"/>
        </w:rPr>
      </w:pPr>
      <w:r>
        <w:t xml:space="preserve">Supplementary material for </w:t>
      </w:r>
      <w:r>
        <w:rPr>
          <w:b/>
          <w:bCs/>
          <w:sz w:val="24"/>
          <w:szCs w:val="24"/>
        </w:rPr>
        <w:t>Amyotrophic Lateral Sclerosis Care in Saudi Arabia: A Survey of Providers’ Perceptions</w:t>
      </w:r>
    </w:p>
    <w:p w:rsidR="00F71DB7" w:rsidRDefault="00F71DB7" w:rsidP="00892C24"/>
    <w:p w:rsidR="00601610" w:rsidRPr="00601610" w:rsidRDefault="00601610" w:rsidP="00892C24">
      <w:pPr>
        <w:rPr>
          <w:b/>
          <w:bCs/>
          <w:sz w:val="36"/>
          <w:szCs w:val="36"/>
        </w:rPr>
      </w:pPr>
      <w:r w:rsidRPr="00601610">
        <w:rPr>
          <w:b/>
          <w:bCs/>
          <w:sz w:val="36"/>
          <w:szCs w:val="36"/>
        </w:rPr>
        <w:t>Reliability Data:</w:t>
      </w:r>
    </w:p>
    <w:p w:rsidR="00601610" w:rsidRPr="001466F3" w:rsidRDefault="00B32AB9" w:rsidP="00B32AB9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44"/>
          <w:szCs w:val="44"/>
        </w:rPr>
        <w:t>e</w:t>
      </w:r>
      <w:r w:rsidR="00601610" w:rsidRPr="001466F3">
        <w:rPr>
          <w:rFonts w:ascii="Times New Roman" w:hAnsi="Times New Roman" w:cs="Times New Roman"/>
          <w:b/>
          <w:bCs/>
          <w:sz w:val="44"/>
          <w:szCs w:val="44"/>
        </w:rPr>
        <w:t>Table</w:t>
      </w:r>
      <w:proofErr w:type="gramEnd"/>
      <w:r w:rsidR="00601610" w:rsidRPr="001466F3">
        <w:rPr>
          <w:rFonts w:ascii="Times New Roman" w:hAnsi="Times New Roman" w:cs="Times New Roman"/>
          <w:b/>
          <w:bCs/>
          <w:sz w:val="44"/>
          <w:szCs w:val="44"/>
        </w:rPr>
        <w:t xml:space="preserve"> 1: Cron</w:t>
      </w:r>
      <w:r>
        <w:rPr>
          <w:rFonts w:ascii="Times New Roman" w:hAnsi="Times New Roman" w:cs="Times New Roman"/>
          <w:b/>
          <w:bCs/>
          <w:sz w:val="44"/>
          <w:szCs w:val="44"/>
        </w:rPr>
        <w:t>b</w:t>
      </w:r>
      <w:r w:rsidR="00601610" w:rsidRPr="001466F3">
        <w:rPr>
          <w:rFonts w:ascii="Times New Roman" w:hAnsi="Times New Roman" w:cs="Times New Roman"/>
          <w:b/>
          <w:bCs/>
          <w:sz w:val="44"/>
          <w:szCs w:val="44"/>
        </w:rPr>
        <w:t>ach’s alpha</w:t>
      </w:r>
    </w:p>
    <w:p w:rsidR="00601610" w:rsidRPr="00A10416" w:rsidRDefault="00601610" w:rsidP="00601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0"/>
        <w:gridCol w:w="2375"/>
        <w:gridCol w:w="1530"/>
      </w:tblGrid>
      <w:tr w:rsidR="00601610" w:rsidRPr="001466F3" w:rsidTr="001466F3">
        <w:trPr>
          <w:cantSplit/>
        </w:trPr>
        <w:tc>
          <w:tcPr>
            <w:tcW w:w="5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01610" w:rsidRPr="001466F3" w:rsidRDefault="00601610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66F3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Reliability Statistics</w:t>
            </w:r>
          </w:p>
        </w:tc>
      </w:tr>
      <w:tr w:rsidR="00601610" w:rsidRPr="001466F3" w:rsidTr="001466F3">
        <w:trPr>
          <w:cantSplit/>
        </w:trPr>
        <w:tc>
          <w:tcPr>
            <w:tcW w:w="18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01610" w:rsidRPr="001466F3" w:rsidRDefault="00601610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66F3">
              <w:rPr>
                <w:rFonts w:ascii="Arial" w:hAnsi="Arial" w:cs="Arial"/>
                <w:color w:val="264A60"/>
                <w:sz w:val="20"/>
                <w:szCs w:val="20"/>
              </w:rPr>
              <w:t>Cronbach's Alpha</w:t>
            </w:r>
          </w:p>
        </w:tc>
        <w:tc>
          <w:tcPr>
            <w:tcW w:w="23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01610" w:rsidRPr="001466F3" w:rsidRDefault="00601610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66F3">
              <w:rPr>
                <w:rFonts w:ascii="Arial" w:hAnsi="Arial" w:cs="Arial"/>
                <w:color w:val="264A60"/>
                <w:sz w:val="20"/>
                <w:szCs w:val="20"/>
              </w:rPr>
              <w:t>Cronbach's Alpha Based on Standardized Items</w:t>
            </w:r>
          </w:p>
        </w:tc>
        <w:tc>
          <w:tcPr>
            <w:tcW w:w="15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01610" w:rsidRPr="001466F3" w:rsidRDefault="00601610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66F3">
              <w:rPr>
                <w:rFonts w:ascii="Arial" w:hAnsi="Arial" w:cs="Arial"/>
                <w:color w:val="264A60"/>
                <w:sz w:val="20"/>
                <w:szCs w:val="20"/>
              </w:rPr>
              <w:t>N of Items</w:t>
            </w:r>
          </w:p>
        </w:tc>
      </w:tr>
      <w:tr w:rsidR="00601610" w:rsidRPr="001466F3" w:rsidTr="001466F3">
        <w:trPr>
          <w:cantSplit/>
        </w:trPr>
        <w:tc>
          <w:tcPr>
            <w:tcW w:w="180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01610" w:rsidRPr="001466F3" w:rsidRDefault="00601610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66F3">
              <w:rPr>
                <w:rFonts w:ascii="Arial" w:hAnsi="Arial" w:cs="Arial"/>
                <w:color w:val="010205"/>
                <w:sz w:val="20"/>
                <w:szCs w:val="20"/>
              </w:rPr>
              <w:t>.881</w:t>
            </w:r>
          </w:p>
        </w:tc>
        <w:tc>
          <w:tcPr>
            <w:tcW w:w="237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01610" w:rsidRPr="001466F3" w:rsidRDefault="00601610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66F3">
              <w:rPr>
                <w:rFonts w:ascii="Arial" w:hAnsi="Arial" w:cs="Arial"/>
                <w:color w:val="010205"/>
                <w:sz w:val="20"/>
                <w:szCs w:val="20"/>
              </w:rPr>
              <w:t>.888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601610" w:rsidRPr="001466F3" w:rsidRDefault="00601610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66F3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</w:p>
        </w:tc>
      </w:tr>
    </w:tbl>
    <w:p w:rsidR="00601610" w:rsidRPr="00A10416" w:rsidRDefault="00601610" w:rsidP="006016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01610" w:rsidRPr="00A10416" w:rsidRDefault="00601610" w:rsidP="00601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20" w:type="dxa"/>
        <w:tblInd w:w="-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0"/>
        <w:gridCol w:w="1488"/>
        <w:gridCol w:w="1488"/>
        <w:gridCol w:w="1488"/>
        <w:gridCol w:w="1488"/>
        <w:gridCol w:w="1488"/>
      </w:tblGrid>
      <w:tr w:rsidR="00601610" w:rsidRPr="00601610" w:rsidTr="00846A71">
        <w:trPr>
          <w:cantSplit/>
        </w:trPr>
        <w:tc>
          <w:tcPr>
            <w:tcW w:w="9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01610" w:rsidRPr="00601610" w:rsidRDefault="00601610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b/>
                <w:bCs/>
                <w:color w:val="010205"/>
              </w:rPr>
              <w:t>Item-Total Statistics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01610" w:rsidRPr="00601610" w:rsidRDefault="00601610" w:rsidP="000A2A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01610" w:rsidRPr="00601610" w:rsidRDefault="00601610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01610">
              <w:rPr>
                <w:rFonts w:ascii="Arial" w:hAnsi="Arial" w:cs="Arial"/>
                <w:color w:val="264A60"/>
              </w:rPr>
              <w:t>Scale Mean if Item Deleted</w:t>
            </w:r>
          </w:p>
        </w:tc>
        <w:tc>
          <w:tcPr>
            <w:tcW w:w="14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01610" w:rsidRPr="00601610" w:rsidRDefault="00601610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01610">
              <w:rPr>
                <w:rFonts w:ascii="Arial" w:hAnsi="Arial" w:cs="Arial"/>
                <w:color w:val="264A60"/>
              </w:rPr>
              <w:t>Scale Variance if Item Deleted</w:t>
            </w:r>
          </w:p>
        </w:tc>
        <w:tc>
          <w:tcPr>
            <w:tcW w:w="14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01610" w:rsidRPr="00601610" w:rsidRDefault="00601610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01610">
              <w:rPr>
                <w:rFonts w:ascii="Arial" w:hAnsi="Arial" w:cs="Arial"/>
                <w:color w:val="264A60"/>
              </w:rPr>
              <w:t>Corrected Item-Total Correlation</w:t>
            </w:r>
          </w:p>
        </w:tc>
        <w:tc>
          <w:tcPr>
            <w:tcW w:w="148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01610" w:rsidRPr="00601610" w:rsidRDefault="00601610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01610">
              <w:rPr>
                <w:rFonts w:ascii="Arial" w:hAnsi="Arial" w:cs="Arial"/>
                <w:color w:val="264A60"/>
              </w:rPr>
              <w:t>Squared Multiple Correlation</w:t>
            </w:r>
          </w:p>
        </w:tc>
        <w:tc>
          <w:tcPr>
            <w:tcW w:w="14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01610" w:rsidRPr="00601610" w:rsidRDefault="00601610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01610">
              <w:rPr>
                <w:rFonts w:ascii="Arial" w:hAnsi="Arial" w:cs="Arial"/>
                <w:color w:val="264A60"/>
              </w:rPr>
              <w:t>Cronbach's Alpha if Item Deleted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A97E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5735D">
              <w:rPr>
                <w:rFonts w:asciiTheme="majorBidi" w:hAnsiTheme="majorBidi" w:cstheme="majorBidi"/>
                <w:sz w:val="24"/>
                <w:szCs w:val="24"/>
              </w:rPr>
              <w:t>Riluzole</w:t>
            </w:r>
            <w:proofErr w:type="spellEnd"/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 access 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7.9677</w:t>
            </w:r>
          </w:p>
        </w:tc>
        <w:tc>
          <w:tcPr>
            <w:tcW w:w="14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08.699</w:t>
            </w:r>
          </w:p>
        </w:tc>
        <w:tc>
          <w:tcPr>
            <w:tcW w:w="14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618</w:t>
            </w:r>
          </w:p>
        </w:tc>
        <w:tc>
          <w:tcPr>
            <w:tcW w:w="14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797</w:t>
            </w:r>
          </w:p>
        </w:tc>
        <w:tc>
          <w:tcPr>
            <w:tcW w:w="14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0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A97E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Monitoring </w:t>
            </w:r>
            <w:proofErr w:type="spellStart"/>
            <w:r w:rsidRPr="00B5735D">
              <w:rPr>
                <w:rFonts w:asciiTheme="majorBidi" w:hAnsiTheme="majorBidi" w:cstheme="majorBidi"/>
                <w:sz w:val="24"/>
                <w:szCs w:val="24"/>
              </w:rPr>
              <w:t>Riluzole</w:t>
            </w:r>
            <w:proofErr w:type="spellEnd"/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7.258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14.065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460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554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6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A97E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Physiotherapy access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7.6129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22.378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149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367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86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A97E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Occupational therapy access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50.5484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19.523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627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15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5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A97E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Respiratory assessment every 3 months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7.9</w:t>
            </w:r>
            <w:bookmarkStart w:id="0" w:name="_GoBack"/>
            <w:bookmarkEnd w:id="0"/>
            <w:r w:rsidRPr="00601610">
              <w:rPr>
                <w:rFonts w:ascii="Arial" w:hAnsi="Arial" w:cs="Arial"/>
                <w:color w:val="010205"/>
              </w:rPr>
              <w:t>355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09.862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715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942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67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A97E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Forced vital capacity (FVC) measured every 3 months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8.0968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10.357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690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953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68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A97E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5735D">
              <w:rPr>
                <w:rFonts w:asciiTheme="majorBidi" w:hAnsiTheme="majorBidi" w:cstheme="majorBidi"/>
                <w:sz w:val="24"/>
                <w:szCs w:val="24"/>
              </w:rPr>
              <w:t>BiBAP</w:t>
            </w:r>
            <w:proofErr w:type="spellEnd"/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 access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7.7742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08.78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640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4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69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A97E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End of life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8.387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11.712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443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709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8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A97E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Palliative care access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50.8387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20.606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575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925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7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A97E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Palliative medications for dyspnea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8.2258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13.38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480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738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6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1759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Speech and language pathologist access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7.8065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10.028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522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667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4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175926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Communication </w:t>
            </w:r>
            <w:proofErr w:type="spellStart"/>
            <w:r w:rsidRPr="00B5735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device</w:t>
            </w:r>
            <w:proofErr w:type="spellEnd"/>
            <w:r w:rsidRPr="00B5735D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5735D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ccess</w:t>
            </w:r>
            <w:proofErr w:type="spellEnd"/>
            <w:r w:rsidRPr="00B5735D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9.1613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12.673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600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93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1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1759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Visually controlled communication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9.6774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21.826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270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756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81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1759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Access to PEG tube insertion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6.6774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18.959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424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68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7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1759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Dietitian access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7.2903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18.546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416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790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7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1759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Motorized wheelchair access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8.7097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09.680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569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25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2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1759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Access to appropriate head collar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8.516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14.39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461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766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6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1610" w:rsidRPr="00B5735D" w:rsidRDefault="00601610" w:rsidP="001759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Home lift access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9.0968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15.357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489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8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5</w:t>
            </w:r>
          </w:p>
        </w:tc>
      </w:tr>
      <w:tr w:rsidR="00601610" w:rsidRPr="00601610" w:rsidTr="00846A71">
        <w:trPr>
          <w:cantSplit/>
        </w:trPr>
        <w:tc>
          <w:tcPr>
            <w:tcW w:w="24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01610" w:rsidRPr="00B5735D" w:rsidRDefault="00601610" w:rsidP="001759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735D">
              <w:rPr>
                <w:rFonts w:asciiTheme="majorBidi" w:hAnsiTheme="majorBidi" w:cstheme="majorBidi"/>
                <w:sz w:val="24"/>
                <w:szCs w:val="24"/>
              </w:rPr>
              <w:t xml:space="preserve">Cough assist access 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48.7419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113.198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550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82</w:t>
            </w:r>
          </w:p>
        </w:tc>
        <w:tc>
          <w:tcPr>
            <w:tcW w:w="14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601610" w:rsidRPr="00601610" w:rsidRDefault="00601610" w:rsidP="006016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01610">
              <w:rPr>
                <w:rFonts w:ascii="Arial" w:hAnsi="Arial" w:cs="Arial"/>
                <w:color w:val="010205"/>
              </w:rPr>
              <w:t>.873</w:t>
            </w:r>
          </w:p>
        </w:tc>
      </w:tr>
    </w:tbl>
    <w:p w:rsidR="00601610" w:rsidRDefault="00601610" w:rsidP="00892C24">
      <w:pPr>
        <w:sectPr w:rsidR="006016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01610" w:rsidRPr="00601610" w:rsidRDefault="00601610" w:rsidP="00601610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lastRenderedPageBreak/>
        <w:t>Validity</w:t>
      </w:r>
      <w:r w:rsidRPr="00601610">
        <w:rPr>
          <w:b/>
          <w:bCs/>
          <w:sz w:val="36"/>
          <w:szCs w:val="36"/>
        </w:rPr>
        <w:t xml:space="preserve"> Data:</w:t>
      </w:r>
    </w:p>
    <w:p w:rsidR="00601610" w:rsidRPr="001466F3" w:rsidRDefault="00B32AB9" w:rsidP="00B32AB9">
      <w:pPr>
        <w:jc w:val="center"/>
        <w:rPr>
          <w:b/>
          <w:bCs/>
          <w:sz w:val="44"/>
          <w:szCs w:val="44"/>
        </w:rPr>
      </w:pPr>
      <w:proofErr w:type="gramStart"/>
      <w:r>
        <w:rPr>
          <w:b/>
          <w:bCs/>
          <w:sz w:val="44"/>
          <w:szCs w:val="44"/>
        </w:rPr>
        <w:t>e</w:t>
      </w:r>
      <w:r w:rsidR="00601610" w:rsidRPr="001466F3">
        <w:rPr>
          <w:b/>
          <w:bCs/>
          <w:sz w:val="44"/>
          <w:szCs w:val="44"/>
        </w:rPr>
        <w:t>Table</w:t>
      </w:r>
      <w:proofErr w:type="gramEnd"/>
      <w:r w:rsidR="00601610" w:rsidRPr="001466F3">
        <w:rPr>
          <w:b/>
          <w:bCs/>
          <w:sz w:val="44"/>
          <w:szCs w:val="44"/>
        </w:rPr>
        <w:t xml:space="preserve"> 2: factor analysis</w:t>
      </w:r>
    </w:p>
    <w:p w:rsidR="001466F3" w:rsidRPr="001466F3" w:rsidRDefault="001466F3" w:rsidP="001466F3">
      <w:pPr>
        <w:jc w:val="center"/>
        <w:rPr>
          <w:b/>
          <w:bCs/>
          <w:sz w:val="36"/>
          <w:szCs w:val="36"/>
        </w:rPr>
      </w:pPr>
    </w:p>
    <w:tbl>
      <w:tblPr>
        <w:tblW w:w="85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24"/>
        <w:gridCol w:w="1025"/>
        <w:gridCol w:w="1025"/>
        <w:gridCol w:w="1025"/>
        <w:gridCol w:w="1025"/>
        <w:gridCol w:w="1025"/>
      </w:tblGrid>
      <w:tr w:rsidR="00846A71" w:rsidRPr="00457841" w:rsidTr="00846A71">
        <w:trPr>
          <w:cantSplit/>
        </w:trPr>
        <w:tc>
          <w:tcPr>
            <w:tcW w:w="85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6A71" w:rsidRPr="00457841" w:rsidRDefault="00846A71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630B09" wp14:editId="6EAB188E">
                      <wp:simplePos x="0" y="0"/>
                      <wp:positionH relativeFrom="column">
                        <wp:posOffset>6149340</wp:posOffset>
                      </wp:positionH>
                      <wp:positionV relativeFrom="paragraph">
                        <wp:posOffset>641350</wp:posOffset>
                      </wp:positionV>
                      <wp:extent cx="2720340" cy="4315460"/>
                      <wp:effectExtent l="0" t="0" r="22860" b="2794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20340" cy="4315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46A71" w:rsidRDefault="00846A71" w:rsidP="00846A71">
                                  <w:r>
                                    <w:t>Factor 1:</w:t>
                                  </w:r>
                                </w:p>
                                <w:p w:rsidR="00846A71" w:rsidRDefault="005B36A8" w:rsidP="005B36A8">
                                  <w:r>
                                    <w:t>Available</w:t>
                                  </w:r>
                                  <w:r>
                                    <w:t xml:space="preserve"> items of ALS care </w:t>
                                  </w:r>
                                  <w:r w:rsidR="00846A71">
                                    <w:t>but not need coordination to be implemented</w:t>
                                  </w:r>
                                </w:p>
                                <w:p w:rsidR="00846A71" w:rsidRDefault="00846A71" w:rsidP="00846A71">
                                  <w:r>
                                    <w:t>Factor 2:</w:t>
                                  </w:r>
                                </w:p>
                                <w:p w:rsidR="00846A71" w:rsidRDefault="00846A71" w:rsidP="00846A71">
                                  <w:r>
                                    <w:t>Available in limited places</w:t>
                                  </w:r>
                                </w:p>
                                <w:p w:rsidR="00846A71" w:rsidRDefault="00846A71" w:rsidP="00846A71">
                                  <w:r>
                                    <w:t>Factor 3:</w:t>
                                  </w:r>
                                </w:p>
                                <w:p w:rsidR="00846A71" w:rsidRDefault="00846A71" w:rsidP="00F274CD">
                                  <w:r w:rsidRPr="00A10416">
                                    <w:rPr>
                                      <w:highlight w:val="magenta"/>
                                    </w:rPr>
                                    <w:t>Not available</w:t>
                                  </w:r>
                                  <w:r w:rsidR="005B36A8">
                                    <w:t xml:space="preserve"> </w:t>
                                  </w:r>
                                  <w:r w:rsidR="00A97EF4">
                                    <w:t>items of ALS care</w:t>
                                  </w:r>
                                  <w:r w:rsidR="00A97EF4">
                                    <w:t xml:space="preserve"> related to </w:t>
                                  </w:r>
                                  <w:r w:rsidR="00F274CD">
                                    <w:t xml:space="preserve">essential </w:t>
                                  </w:r>
                                  <w:r w:rsidR="00A97EF4">
                                    <w:t>communication</w:t>
                                  </w:r>
                                  <w:r w:rsidR="00F274CD">
                                    <w:t xml:space="preserve"> and mobility</w:t>
                                  </w:r>
                                </w:p>
                                <w:p w:rsidR="00846A71" w:rsidRDefault="00846A71" w:rsidP="00846A71">
                                  <w:r>
                                    <w:t>Factor 4:</w:t>
                                  </w:r>
                                </w:p>
                                <w:p w:rsidR="00846A71" w:rsidRDefault="00846A71" w:rsidP="00846A71">
                                  <w:r w:rsidRPr="00A10416">
                                    <w:rPr>
                                      <w:highlight w:val="green"/>
                                    </w:rPr>
                                    <w:t>Not available</w:t>
                                  </w:r>
                                  <w:r>
                                    <w:t xml:space="preserve"> </w:t>
                                  </w:r>
                                  <w:r w:rsidR="00F274CD">
                                    <w:t>items of ALS care</w:t>
                                  </w:r>
                                </w:p>
                                <w:p w:rsidR="00846A71" w:rsidRDefault="00846A71" w:rsidP="00846A71">
                                  <w:r>
                                    <w:t>Factor 5:</w:t>
                                  </w:r>
                                </w:p>
                                <w:p w:rsidR="00846A71" w:rsidRDefault="00846A71" w:rsidP="00846A71">
                                  <w:r>
                                    <w:t>End of life</w:t>
                                  </w:r>
                                  <w:r w:rsidR="005B36A8">
                                    <w:t xml:space="preserve"> related items of ALS care</w:t>
                                  </w:r>
                                </w:p>
                                <w:p w:rsidR="00846A71" w:rsidRDefault="00846A71" w:rsidP="00846A71">
                                  <w:r>
                                    <w:t>Factor 6:</w:t>
                                  </w:r>
                                </w:p>
                                <w:p w:rsidR="00846A71" w:rsidRDefault="005B36A8" w:rsidP="00F274CD">
                                  <w:r>
                                    <w:t xml:space="preserve">Available items of ALS care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2C630B0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left:0;text-align:left;margin-left:484.2pt;margin-top:50.5pt;width:214.2pt;height:339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" fillcolor="white [3201]" strokeweight=".5pt">
                      <v:textbox>
                        <w:txbxContent>
                          <w:p w:rsidR="00846A71" w:rsidRDefault="00846A71" w:rsidP="00846A71">
                            <w:r>
                              <w:t>Factor 1:</w:t>
                            </w:r>
                          </w:p>
                          <w:p w:rsidR="00846A71" w:rsidRDefault="005B36A8" w:rsidP="005B36A8">
                            <w:r>
                              <w:t>Available</w:t>
                            </w:r>
                            <w:r>
                              <w:t xml:space="preserve"> items of ALS care </w:t>
                            </w:r>
                            <w:r w:rsidR="00846A71">
                              <w:t>but not need coordination to be implemented</w:t>
                            </w:r>
                          </w:p>
                          <w:p w:rsidR="00846A71" w:rsidRDefault="00846A71" w:rsidP="00846A71">
                            <w:r>
                              <w:t>Factor 2:</w:t>
                            </w:r>
                          </w:p>
                          <w:p w:rsidR="00846A71" w:rsidRDefault="00846A71" w:rsidP="00846A71">
                            <w:r>
                              <w:t>Available in limited places</w:t>
                            </w:r>
                          </w:p>
                          <w:p w:rsidR="00846A71" w:rsidRDefault="00846A71" w:rsidP="00846A71">
                            <w:r>
                              <w:t>Factor 3:</w:t>
                            </w:r>
                          </w:p>
                          <w:p w:rsidR="00846A71" w:rsidRDefault="00846A71" w:rsidP="00F274CD">
                            <w:r w:rsidRPr="00A10416">
                              <w:rPr>
                                <w:highlight w:val="magenta"/>
                              </w:rPr>
                              <w:t>Not available</w:t>
                            </w:r>
                            <w:r w:rsidR="005B36A8">
                              <w:t xml:space="preserve"> </w:t>
                            </w:r>
                            <w:r w:rsidR="00A97EF4">
                              <w:t>items of ALS care</w:t>
                            </w:r>
                            <w:r w:rsidR="00A97EF4">
                              <w:t xml:space="preserve"> related to </w:t>
                            </w:r>
                            <w:r w:rsidR="00F274CD">
                              <w:t xml:space="preserve">essential </w:t>
                            </w:r>
                            <w:r w:rsidR="00A97EF4">
                              <w:t>communication</w:t>
                            </w:r>
                            <w:r w:rsidR="00F274CD">
                              <w:t xml:space="preserve"> and mobility</w:t>
                            </w:r>
                          </w:p>
                          <w:p w:rsidR="00846A71" w:rsidRDefault="00846A71" w:rsidP="00846A71">
                            <w:r>
                              <w:t>Factor 4:</w:t>
                            </w:r>
                          </w:p>
                          <w:p w:rsidR="00846A71" w:rsidRDefault="00846A71" w:rsidP="00846A71">
                            <w:r w:rsidRPr="00A10416">
                              <w:rPr>
                                <w:highlight w:val="green"/>
                              </w:rPr>
                              <w:t>Not available</w:t>
                            </w:r>
                            <w:r>
                              <w:t xml:space="preserve"> </w:t>
                            </w:r>
                            <w:r w:rsidR="00F274CD">
                              <w:t>items of ALS care</w:t>
                            </w:r>
                          </w:p>
                          <w:p w:rsidR="00846A71" w:rsidRDefault="00846A71" w:rsidP="00846A71">
                            <w:r>
                              <w:t>Factor 5:</w:t>
                            </w:r>
                          </w:p>
                          <w:p w:rsidR="00846A71" w:rsidRDefault="00846A71" w:rsidP="00846A71">
                            <w:r>
                              <w:t>End of life</w:t>
                            </w:r>
                            <w:r w:rsidR="005B36A8">
                              <w:t xml:space="preserve"> related items of ALS care</w:t>
                            </w:r>
                          </w:p>
                          <w:p w:rsidR="00846A71" w:rsidRDefault="00846A71" w:rsidP="00846A71">
                            <w:r>
                              <w:t>Factor 6:</w:t>
                            </w:r>
                          </w:p>
                          <w:p w:rsidR="00846A71" w:rsidRDefault="005B36A8" w:rsidP="00F274CD">
                            <w:r>
                              <w:t xml:space="preserve">Available items of ALS car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57841">
              <w:rPr>
                <w:rFonts w:ascii="Arial" w:hAnsi="Arial" w:cs="Arial"/>
                <w:b/>
                <w:bCs/>
                <w:color w:val="010205"/>
              </w:rPr>
              <w:t xml:space="preserve">Rotated Component </w:t>
            </w:r>
            <w:proofErr w:type="spellStart"/>
            <w:r w:rsidRPr="00457841">
              <w:rPr>
                <w:rFonts w:ascii="Arial" w:hAnsi="Arial" w:cs="Arial"/>
                <w:b/>
                <w:bCs/>
                <w:color w:val="010205"/>
              </w:rPr>
              <w:t>Matrix</w:t>
            </w:r>
            <w:r w:rsidRPr="00457841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846A71" w:rsidRPr="00457841" w:rsidTr="00846A71">
        <w:trPr>
          <w:cantSplit/>
        </w:trPr>
        <w:tc>
          <w:tcPr>
            <w:tcW w:w="2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46A71" w:rsidRPr="00457841" w:rsidRDefault="00846A71" w:rsidP="000A2A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46A71" w:rsidRPr="00457841" w:rsidRDefault="00846A71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457841">
              <w:rPr>
                <w:rFonts w:ascii="Arial" w:hAnsi="Arial" w:cs="Arial"/>
                <w:color w:val="264A60"/>
              </w:rPr>
              <w:t>Component</w:t>
            </w:r>
          </w:p>
        </w:tc>
      </w:tr>
      <w:tr w:rsidR="00846A71" w:rsidRPr="00457841" w:rsidTr="00846A71">
        <w:trPr>
          <w:cantSplit/>
        </w:trPr>
        <w:tc>
          <w:tcPr>
            <w:tcW w:w="24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46A71" w:rsidRPr="00457841" w:rsidRDefault="00846A71" w:rsidP="000A2A4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6A71" w:rsidRPr="00457841" w:rsidRDefault="00846A71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457841"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6A71" w:rsidRPr="00457841" w:rsidRDefault="00846A71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457841"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6A71" w:rsidRPr="00457841" w:rsidRDefault="00846A71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457841"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6A71" w:rsidRPr="00457841" w:rsidRDefault="00846A71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457841"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6A71" w:rsidRPr="00457841" w:rsidRDefault="00846A71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457841">
              <w:rPr>
                <w:rFonts w:ascii="Arial" w:hAnsi="Arial" w:cs="Arial"/>
                <w:color w:val="264A60"/>
              </w:rPr>
              <w:t>5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46A71" w:rsidRPr="00457841" w:rsidRDefault="00846A71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457841">
              <w:rPr>
                <w:rFonts w:ascii="Arial" w:hAnsi="Arial" w:cs="Arial"/>
                <w:color w:val="264A60"/>
              </w:rPr>
              <w:t>6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6F757D" w:rsidRDefault="006F757D" w:rsidP="006F757D">
            <w:pPr>
              <w:rPr>
                <w:highlight w:val="cyan"/>
              </w:rPr>
            </w:pPr>
            <w:proofErr w:type="spellStart"/>
            <w:r w:rsidRPr="006F757D">
              <w:rPr>
                <w:highlight w:val="cyan"/>
              </w:rPr>
              <w:t>Riluzole</w:t>
            </w:r>
            <w:proofErr w:type="spellEnd"/>
            <w:r w:rsidRPr="006F757D">
              <w:rPr>
                <w:highlight w:val="cyan"/>
              </w:rPr>
              <w:t xml:space="preserve"> access 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57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highlight w:val="cyan"/>
              </w:rPr>
            </w:pPr>
            <w:r w:rsidRPr="00457841">
              <w:rPr>
                <w:rFonts w:ascii="Arial" w:hAnsi="Arial" w:cs="Arial"/>
                <w:color w:val="010205"/>
                <w:highlight w:val="cyan"/>
              </w:rPr>
              <w:t>.693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5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367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57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118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6F757D" w:rsidRDefault="006F757D" w:rsidP="006F757D">
            <w:pPr>
              <w:rPr>
                <w:highlight w:val="cyan"/>
              </w:rPr>
            </w:pPr>
            <w:r w:rsidRPr="006F757D">
              <w:rPr>
                <w:highlight w:val="cyan"/>
              </w:rPr>
              <w:t xml:space="preserve">Monitoring </w:t>
            </w:r>
            <w:proofErr w:type="spellStart"/>
            <w:r w:rsidRPr="006F757D">
              <w:rPr>
                <w:highlight w:val="cyan"/>
              </w:rPr>
              <w:t>Riluzole</w:t>
            </w:r>
            <w:proofErr w:type="spellEnd"/>
            <w:r w:rsidRPr="006F757D">
              <w:rPr>
                <w:highlight w:val="cyan"/>
              </w:rPr>
              <w:t xml:space="preserve">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7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highlight w:val="cyan"/>
              </w:rPr>
            </w:pPr>
            <w:r w:rsidRPr="00457841">
              <w:rPr>
                <w:rFonts w:ascii="Arial" w:hAnsi="Arial" w:cs="Arial"/>
                <w:color w:val="010205"/>
                <w:highlight w:val="cyan"/>
              </w:rPr>
              <w:t>.67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24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6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6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29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9302CF" w:rsidRDefault="006F757D" w:rsidP="006F757D">
            <w:r w:rsidRPr="00F56655">
              <w:rPr>
                <w:highlight w:val="darkCyan"/>
              </w:rPr>
              <w:t>Physiotherapy access</w:t>
            </w:r>
            <w:r w:rsidRPr="009302CF">
              <w:t xml:space="preserve">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2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6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0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2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5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  <w:highlight w:val="darkCyan"/>
              </w:rPr>
              <w:t>.883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6F757D" w:rsidRDefault="006F757D" w:rsidP="006F757D">
            <w:pPr>
              <w:rPr>
                <w:highlight w:val="yellow"/>
              </w:rPr>
            </w:pPr>
            <w:r w:rsidRPr="006F757D">
              <w:rPr>
                <w:highlight w:val="yellow"/>
              </w:rPr>
              <w:t xml:space="preserve">Occupational therapy access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  <w:highlight w:val="yellow"/>
              </w:rPr>
              <w:t>.52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48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3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3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33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76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6F757D" w:rsidRDefault="006F757D" w:rsidP="006F757D">
            <w:pPr>
              <w:rPr>
                <w:highlight w:val="yellow"/>
              </w:rPr>
            </w:pPr>
            <w:r w:rsidRPr="006F757D">
              <w:rPr>
                <w:highlight w:val="yellow"/>
              </w:rPr>
              <w:t xml:space="preserve">Respiratory assessment every 3 months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highlight w:val="yellow"/>
              </w:rPr>
            </w:pPr>
            <w:r w:rsidRPr="00457841">
              <w:rPr>
                <w:rFonts w:ascii="Arial" w:hAnsi="Arial" w:cs="Arial"/>
                <w:color w:val="010205"/>
                <w:highlight w:val="yellow"/>
              </w:rPr>
              <w:t>.79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5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3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9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9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92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6F757D" w:rsidRDefault="006F757D" w:rsidP="006F757D">
            <w:pPr>
              <w:rPr>
                <w:highlight w:val="yellow"/>
              </w:rPr>
            </w:pPr>
            <w:r w:rsidRPr="006F757D">
              <w:rPr>
                <w:highlight w:val="yellow"/>
              </w:rPr>
              <w:t xml:space="preserve">Forced vital capacity (FVC) measured every 3 months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highlight w:val="yellow"/>
              </w:rPr>
            </w:pPr>
            <w:r w:rsidRPr="00457841">
              <w:rPr>
                <w:rFonts w:ascii="Arial" w:hAnsi="Arial" w:cs="Arial"/>
                <w:color w:val="010205"/>
                <w:highlight w:val="yellow"/>
              </w:rPr>
              <w:t>.86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1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1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30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7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27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9302CF" w:rsidRDefault="006F757D" w:rsidP="006F757D">
            <w:proofErr w:type="spellStart"/>
            <w:r w:rsidRPr="006F757D">
              <w:rPr>
                <w:highlight w:val="cyan"/>
              </w:rPr>
              <w:t>BiBAP</w:t>
            </w:r>
            <w:proofErr w:type="spellEnd"/>
            <w:r w:rsidRPr="006F757D">
              <w:rPr>
                <w:highlight w:val="cyan"/>
              </w:rPr>
              <w:t xml:space="preserve"> access</w:t>
            </w:r>
            <w:r w:rsidRPr="009302CF">
              <w:t xml:space="preserve">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43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  <w:highlight w:val="cyan"/>
              </w:rPr>
              <w:t>.63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3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8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3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54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F56655" w:rsidRDefault="006F757D" w:rsidP="006F757D">
            <w:pPr>
              <w:rPr>
                <w:highlight w:val="red"/>
              </w:rPr>
            </w:pPr>
            <w:r w:rsidRPr="00F56655">
              <w:rPr>
                <w:highlight w:val="red"/>
              </w:rPr>
              <w:t xml:space="preserve">End of life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1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2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9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2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highlight w:val="red"/>
              </w:rPr>
            </w:pPr>
            <w:r w:rsidRPr="00457841">
              <w:rPr>
                <w:rFonts w:ascii="Arial" w:hAnsi="Arial" w:cs="Arial"/>
                <w:color w:val="010205"/>
                <w:highlight w:val="red"/>
              </w:rPr>
              <w:t>.70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29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F56655" w:rsidRDefault="006F757D" w:rsidP="006F757D">
            <w:pPr>
              <w:rPr>
                <w:highlight w:val="red"/>
              </w:rPr>
            </w:pPr>
            <w:r w:rsidRPr="00F56655">
              <w:rPr>
                <w:highlight w:val="red"/>
              </w:rPr>
              <w:t xml:space="preserve">Palliative care access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55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1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41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6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highlight w:val="red"/>
              </w:rPr>
            </w:pPr>
            <w:r w:rsidRPr="00457841">
              <w:rPr>
                <w:rFonts w:ascii="Arial" w:hAnsi="Arial" w:cs="Arial"/>
                <w:color w:val="010205"/>
                <w:highlight w:val="red"/>
              </w:rPr>
              <w:t>.52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19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F56655" w:rsidRDefault="006F757D" w:rsidP="006F757D">
            <w:pPr>
              <w:rPr>
                <w:highlight w:val="red"/>
              </w:rPr>
            </w:pPr>
            <w:r w:rsidRPr="00F56655">
              <w:rPr>
                <w:highlight w:val="red"/>
              </w:rPr>
              <w:t xml:space="preserve">Palliative medications for dyspnea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1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2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6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40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highlight w:val="red"/>
              </w:rPr>
            </w:pPr>
            <w:r w:rsidRPr="00457841">
              <w:rPr>
                <w:rFonts w:ascii="Arial" w:hAnsi="Arial" w:cs="Arial"/>
                <w:color w:val="010205"/>
                <w:highlight w:val="red"/>
              </w:rPr>
              <w:t>.60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382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9302CF" w:rsidRDefault="006F757D" w:rsidP="006F757D">
            <w:r w:rsidRPr="006F757D">
              <w:rPr>
                <w:highlight w:val="cyan"/>
              </w:rPr>
              <w:t>Speech and language pathologist access</w:t>
            </w:r>
            <w:r w:rsidRPr="009302CF">
              <w:t xml:space="preserve">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6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  <w:highlight w:val="cyan"/>
              </w:rPr>
              <w:t>.76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3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7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1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305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6F757D" w:rsidRDefault="006F757D" w:rsidP="006F757D">
            <w:pPr>
              <w:rPr>
                <w:highlight w:val="magenta"/>
              </w:rPr>
            </w:pPr>
            <w:r w:rsidRPr="006F757D">
              <w:rPr>
                <w:highlight w:val="magenta"/>
              </w:rPr>
              <w:t xml:space="preserve">Communication device access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8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0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highlight w:val="magenta"/>
              </w:rPr>
            </w:pPr>
            <w:r w:rsidRPr="00457841">
              <w:rPr>
                <w:rFonts w:ascii="Arial" w:hAnsi="Arial" w:cs="Arial"/>
                <w:color w:val="010205"/>
                <w:highlight w:val="magenta"/>
              </w:rPr>
              <w:t>.82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8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0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92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6F757D" w:rsidRDefault="006F757D" w:rsidP="006F757D">
            <w:pPr>
              <w:rPr>
                <w:highlight w:val="magenta"/>
              </w:rPr>
            </w:pPr>
            <w:r w:rsidRPr="006F757D">
              <w:rPr>
                <w:highlight w:val="magenta"/>
              </w:rPr>
              <w:lastRenderedPageBreak/>
              <w:t xml:space="preserve">Visually controlled communication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4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6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highlight w:val="magenta"/>
              </w:rPr>
            </w:pPr>
            <w:r w:rsidRPr="00457841">
              <w:rPr>
                <w:rFonts w:ascii="Arial" w:hAnsi="Arial" w:cs="Arial"/>
                <w:color w:val="010205"/>
                <w:highlight w:val="magenta"/>
              </w:rPr>
              <w:t>.83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8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6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22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9302CF" w:rsidRDefault="006F757D" w:rsidP="006F757D">
            <w:r w:rsidRPr="00F56655">
              <w:rPr>
                <w:highlight w:val="darkCyan"/>
              </w:rPr>
              <w:t>Access to PEG tube insertion</w:t>
            </w:r>
            <w:r w:rsidRPr="009302CF">
              <w:t xml:space="preserve">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3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47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19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1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0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  <w:highlight w:val="darkCyan"/>
              </w:rPr>
              <w:t>.611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9302CF" w:rsidRDefault="006F757D" w:rsidP="006F757D">
            <w:r w:rsidRPr="00F56655">
              <w:rPr>
                <w:highlight w:val="yellow"/>
              </w:rPr>
              <w:t>Dietitian access</w:t>
            </w:r>
            <w:r w:rsidRPr="009302CF">
              <w:t xml:space="preserve">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highlight w:val="yellow"/>
              </w:rPr>
            </w:pPr>
            <w:r w:rsidRPr="00457841">
              <w:rPr>
                <w:rFonts w:ascii="Arial" w:hAnsi="Arial" w:cs="Arial"/>
                <w:color w:val="010205"/>
                <w:highlight w:val="yellow"/>
              </w:rPr>
              <w:t>.71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37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13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16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0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96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9302CF" w:rsidRDefault="006F757D" w:rsidP="006F757D">
            <w:r w:rsidRPr="006F757D">
              <w:rPr>
                <w:highlight w:val="magenta"/>
              </w:rPr>
              <w:t>Motorized wheelchair access</w:t>
            </w:r>
            <w:r w:rsidRPr="009302CF">
              <w:t xml:space="preserve">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4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4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  <w:highlight w:val="magenta"/>
              </w:rPr>
              <w:t>.50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42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43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05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9302CF" w:rsidRDefault="006F757D" w:rsidP="006F757D">
            <w:r w:rsidRPr="006F757D">
              <w:rPr>
                <w:highlight w:val="green"/>
              </w:rPr>
              <w:t>Access to appropriate head collar</w:t>
            </w:r>
            <w:r w:rsidRPr="009302CF">
              <w:t xml:space="preserve">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7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5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46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  <w:highlight w:val="green"/>
              </w:rPr>
              <w:t>.71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163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F757D" w:rsidRPr="009302CF" w:rsidRDefault="006F757D" w:rsidP="006F757D">
            <w:r w:rsidRPr="006F757D">
              <w:rPr>
                <w:highlight w:val="magenta"/>
              </w:rPr>
              <w:t>Home lift access</w:t>
            </w:r>
            <w:r w:rsidRPr="009302CF">
              <w:t xml:space="preserve">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12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33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  <w:highlight w:val="magenta"/>
              </w:rPr>
              <w:t>.61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38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6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-.008</w:t>
            </w:r>
          </w:p>
        </w:tc>
      </w:tr>
      <w:tr w:rsidR="006F757D" w:rsidRPr="00457841" w:rsidTr="00846A71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F757D" w:rsidRDefault="006F757D" w:rsidP="006F757D">
            <w:r w:rsidRPr="006F757D">
              <w:rPr>
                <w:highlight w:val="green"/>
              </w:rPr>
              <w:t>Cough assist access</w:t>
            </w:r>
            <w:r w:rsidRPr="009302CF">
              <w:t xml:space="preserve"> 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27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2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  <w:highlight w:val="green"/>
              </w:rPr>
              <w:t>.82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09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6F757D" w:rsidRPr="00457841" w:rsidRDefault="006F757D" w:rsidP="006F75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.125</w:t>
            </w:r>
          </w:p>
        </w:tc>
      </w:tr>
      <w:tr w:rsidR="00846A71" w:rsidRPr="00457841" w:rsidTr="00846A71">
        <w:trPr>
          <w:cantSplit/>
        </w:trPr>
        <w:tc>
          <w:tcPr>
            <w:tcW w:w="85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6A71" w:rsidRPr="00457841" w:rsidRDefault="00846A71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 xml:space="preserve">Extraction Method: Principal Component Analysis. </w:t>
            </w:r>
          </w:p>
          <w:p w:rsidR="00846A71" w:rsidRPr="00457841" w:rsidRDefault="00846A71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 xml:space="preserve"> Rotation Method: </w:t>
            </w:r>
            <w:proofErr w:type="spellStart"/>
            <w:r w:rsidRPr="00457841">
              <w:rPr>
                <w:rFonts w:ascii="Arial" w:hAnsi="Arial" w:cs="Arial"/>
                <w:color w:val="010205"/>
              </w:rPr>
              <w:t>Varimax</w:t>
            </w:r>
            <w:proofErr w:type="spellEnd"/>
            <w:r w:rsidRPr="00457841">
              <w:rPr>
                <w:rFonts w:ascii="Arial" w:hAnsi="Arial" w:cs="Arial"/>
                <w:color w:val="010205"/>
              </w:rPr>
              <w:t xml:space="preserve"> with Kaiser Normalization.</w:t>
            </w:r>
          </w:p>
        </w:tc>
      </w:tr>
      <w:tr w:rsidR="00846A71" w:rsidRPr="00457841" w:rsidTr="00846A71">
        <w:trPr>
          <w:cantSplit/>
        </w:trPr>
        <w:tc>
          <w:tcPr>
            <w:tcW w:w="85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6A71" w:rsidRPr="00457841" w:rsidRDefault="00846A71" w:rsidP="000A2A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457841">
              <w:rPr>
                <w:rFonts w:ascii="Arial" w:hAnsi="Arial" w:cs="Arial"/>
                <w:color w:val="010205"/>
              </w:rPr>
              <w:t>a. Rotation converged in 8 iterations.</w:t>
            </w:r>
          </w:p>
        </w:tc>
      </w:tr>
    </w:tbl>
    <w:p w:rsidR="00846A71" w:rsidRDefault="00846A71" w:rsidP="00892C24">
      <w:pPr>
        <w:sectPr w:rsidR="00846A71" w:rsidSect="00846A71">
          <w:pgSz w:w="15840" w:h="12240" w:orient="landscape"/>
          <w:pgMar w:top="810" w:right="1440" w:bottom="990" w:left="1440" w:header="720" w:footer="720" w:gutter="0"/>
          <w:cols w:space="720"/>
          <w:docGrid w:linePitch="360"/>
        </w:sectPr>
      </w:pPr>
    </w:p>
    <w:p w:rsidR="00F71DB7" w:rsidRPr="001466F3" w:rsidRDefault="00B32AB9" w:rsidP="00B32AB9">
      <w:pPr>
        <w:jc w:val="center"/>
        <w:rPr>
          <w:b/>
          <w:bCs/>
          <w:sz w:val="44"/>
          <w:szCs w:val="44"/>
        </w:rPr>
      </w:pPr>
      <w:proofErr w:type="gramStart"/>
      <w:r>
        <w:rPr>
          <w:b/>
          <w:bCs/>
          <w:sz w:val="44"/>
          <w:szCs w:val="44"/>
        </w:rPr>
        <w:lastRenderedPageBreak/>
        <w:t>e</w:t>
      </w:r>
      <w:r w:rsidR="00F71DB7" w:rsidRPr="001466F3">
        <w:rPr>
          <w:b/>
          <w:bCs/>
          <w:sz w:val="44"/>
          <w:szCs w:val="44"/>
        </w:rPr>
        <w:t>Table</w:t>
      </w:r>
      <w:proofErr w:type="gramEnd"/>
      <w:r w:rsidR="00934BD5">
        <w:rPr>
          <w:b/>
          <w:bCs/>
          <w:sz w:val="44"/>
          <w:szCs w:val="44"/>
        </w:rPr>
        <w:t xml:space="preserve"> </w:t>
      </w:r>
      <w:r w:rsidR="00F71DB7" w:rsidRPr="001466F3">
        <w:rPr>
          <w:b/>
          <w:bCs/>
          <w:sz w:val="44"/>
          <w:szCs w:val="44"/>
        </w:rPr>
        <w:t>-</w:t>
      </w:r>
      <w:r w:rsidR="00934BD5">
        <w:rPr>
          <w:b/>
          <w:bCs/>
          <w:sz w:val="44"/>
          <w:szCs w:val="44"/>
        </w:rPr>
        <w:t xml:space="preserve"> </w:t>
      </w:r>
      <w:r>
        <w:rPr>
          <w:b/>
          <w:bCs/>
          <w:sz w:val="44"/>
          <w:szCs w:val="44"/>
        </w:rPr>
        <w:t>3</w:t>
      </w:r>
    </w:p>
    <w:p w:rsidR="00F71DB7" w:rsidRDefault="009B4353" w:rsidP="00892C24">
      <w:r w:rsidRPr="009B4353">
        <w:rPr>
          <w:noProof/>
        </w:rPr>
        <w:drawing>
          <wp:inline distT="0" distB="0" distL="0" distR="0">
            <wp:extent cx="5941980" cy="195072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455" cy="1951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66F3" w:rsidRDefault="001466F3" w:rsidP="00892C24"/>
    <w:p w:rsidR="009B4353" w:rsidRPr="001466F3" w:rsidRDefault="00B32AB9" w:rsidP="00B32AB9">
      <w:pPr>
        <w:jc w:val="center"/>
        <w:rPr>
          <w:b/>
          <w:bCs/>
          <w:sz w:val="44"/>
          <w:szCs w:val="44"/>
        </w:rPr>
      </w:pPr>
      <w:proofErr w:type="gramStart"/>
      <w:r>
        <w:rPr>
          <w:b/>
          <w:bCs/>
          <w:sz w:val="44"/>
          <w:szCs w:val="44"/>
        </w:rPr>
        <w:t>e</w:t>
      </w:r>
      <w:r w:rsidR="009B4353" w:rsidRPr="001466F3">
        <w:rPr>
          <w:b/>
          <w:bCs/>
          <w:sz w:val="44"/>
          <w:szCs w:val="44"/>
        </w:rPr>
        <w:t>Table</w:t>
      </w:r>
      <w:proofErr w:type="gramEnd"/>
      <w:r w:rsidR="00934BD5">
        <w:rPr>
          <w:b/>
          <w:bCs/>
          <w:sz w:val="44"/>
          <w:szCs w:val="44"/>
        </w:rPr>
        <w:t xml:space="preserve"> </w:t>
      </w:r>
      <w:r w:rsidR="009B4353" w:rsidRPr="001466F3">
        <w:rPr>
          <w:b/>
          <w:bCs/>
          <w:sz w:val="44"/>
          <w:szCs w:val="44"/>
        </w:rPr>
        <w:t>-</w:t>
      </w:r>
      <w:r w:rsidR="00934BD5">
        <w:rPr>
          <w:b/>
          <w:bCs/>
          <w:sz w:val="44"/>
          <w:szCs w:val="44"/>
        </w:rPr>
        <w:t xml:space="preserve"> </w:t>
      </w:r>
      <w:r w:rsidR="009B4353" w:rsidRPr="001466F3">
        <w:rPr>
          <w:b/>
          <w:bCs/>
          <w:sz w:val="44"/>
          <w:szCs w:val="44"/>
        </w:rPr>
        <w:t>4</w:t>
      </w:r>
    </w:p>
    <w:p w:rsidR="009B4353" w:rsidRDefault="009B4353" w:rsidP="009B4353">
      <w:r w:rsidRPr="009B4353">
        <w:rPr>
          <w:noProof/>
        </w:rPr>
        <w:drawing>
          <wp:inline distT="0" distB="0" distL="0" distR="0">
            <wp:extent cx="5943600" cy="3233369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3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4353" w:rsidRDefault="009B4353" w:rsidP="00892C24"/>
    <w:sectPr w:rsidR="009B4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W0MDQxNLMwMjW1MDZV0lEKTi0uzszPAykwrgUA/0etKSwAAAA="/>
  </w:docVars>
  <w:rsids>
    <w:rsidRoot w:val="00892C24"/>
    <w:rsid w:val="001466F3"/>
    <w:rsid w:val="00175926"/>
    <w:rsid w:val="002073F7"/>
    <w:rsid w:val="002A2EF6"/>
    <w:rsid w:val="005B36A8"/>
    <w:rsid w:val="00601610"/>
    <w:rsid w:val="006F757D"/>
    <w:rsid w:val="008135A9"/>
    <w:rsid w:val="00846A71"/>
    <w:rsid w:val="00892C24"/>
    <w:rsid w:val="008B7954"/>
    <w:rsid w:val="00934BD5"/>
    <w:rsid w:val="009B4353"/>
    <w:rsid w:val="00A97EF4"/>
    <w:rsid w:val="00B32AB9"/>
    <w:rsid w:val="00CD5562"/>
    <w:rsid w:val="00D41FDD"/>
    <w:rsid w:val="00E53110"/>
    <w:rsid w:val="00EE620A"/>
    <w:rsid w:val="00F274CD"/>
    <w:rsid w:val="00F56655"/>
    <w:rsid w:val="00F7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1822D-2287-4836-956A-C12A2E03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6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uzinadah</dc:creator>
  <cp:keywords/>
  <dc:description/>
  <cp:lastModifiedBy>Ahmad Abuzinadah</cp:lastModifiedBy>
  <cp:revision>14</cp:revision>
  <dcterms:created xsi:type="dcterms:W3CDTF">2020-06-07T05:30:00Z</dcterms:created>
  <dcterms:modified xsi:type="dcterms:W3CDTF">2020-06-07T20:51:00Z</dcterms:modified>
</cp:coreProperties>
</file>